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3B5" w:rsidRPr="0099170D" w:rsidRDefault="003453B5" w:rsidP="003453B5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proofErr w:type="gramStart"/>
      <w:r w:rsidRPr="0099170D">
        <w:rPr>
          <w:rFonts w:ascii="Times New Roman" w:eastAsia="Times New Roman" w:hAnsi="Times New Roman" w:cs="Times New Roman"/>
          <w:b/>
        </w:rPr>
        <w:t xml:space="preserve">Additional file </w:t>
      </w:r>
      <w:r>
        <w:rPr>
          <w:rFonts w:ascii="Times New Roman" w:eastAsia="Times New Roman" w:hAnsi="Times New Roman" w:cs="Times New Roman"/>
          <w:b/>
        </w:rPr>
        <w:t>2</w:t>
      </w:r>
      <w:r w:rsidRPr="0099170D">
        <w:rPr>
          <w:rFonts w:ascii="Times New Roman" w:eastAsia="Times New Roman" w:hAnsi="Times New Roman" w:cs="Times New Roman"/>
          <w:b/>
        </w:rPr>
        <w:t>.</w:t>
      </w:r>
      <w:proofErr w:type="gramEnd"/>
      <w:r w:rsidRPr="0099170D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99170D">
        <w:rPr>
          <w:rFonts w:ascii="Times New Roman" w:eastAsia="Times New Roman" w:hAnsi="Times New Roman" w:cs="Times New Roman"/>
        </w:rPr>
        <w:t>Methodological quality assessment and strength of evidence.</w:t>
      </w:r>
      <w:proofErr w:type="gramEnd"/>
    </w:p>
    <w:tbl>
      <w:tblPr>
        <w:tblW w:w="148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72"/>
        <w:gridCol w:w="1397"/>
        <w:gridCol w:w="1122"/>
        <w:gridCol w:w="240"/>
        <w:gridCol w:w="389"/>
        <w:gridCol w:w="389"/>
        <w:gridCol w:w="389"/>
        <w:gridCol w:w="389"/>
        <w:gridCol w:w="389"/>
        <w:gridCol w:w="389"/>
        <w:gridCol w:w="389"/>
        <w:gridCol w:w="389"/>
        <w:gridCol w:w="389"/>
        <w:gridCol w:w="389"/>
        <w:gridCol w:w="389"/>
        <w:gridCol w:w="389"/>
        <w:gridCol w:w="389"/>
        <w:gridCol w:w="389"/>
        <w:gridCol w:w="389"/>
        <w:gridCol w:w="389"/>
        <w:gridCol w:w="389"/>
        <w:gridCol w:w="389"/>
        <w:gridCol w:w="455"/>
        <w:gridCol w:w="853"/>
        <w:gridCol w:w="284"/>
        <w:gridCol w:w="1485"/>
      </w:tblGrid>
      <w:tr w:rsidR="003453B5" w:rsidRPr="0099170D" w:rsidTr="00E37586">
        <w:trPr>
          <w:trHeight w:val="252"/>
        </w:trPr>
        <w:tc>
          <w:tcPr>
            <w:tcW w:w="1972" w:type="dxa"/>
            <w:vMerge w:val="restart"/>
            <w:tcBorders>
              <w:top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(year)</w:t>
            </w:r>
          </w:p>
        </w:tc>
        <w:tc>
          <w:tcPr>
            <w:tcW w:w="1397" w:type="dxa"/>
            <w:vMerge w:val="restart"/>
            <w:tcBorders>
              <w:top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ind w:left="-107" w:right="-6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flict</w:t>
            </w:r>
          </w:p>
          <w:p w:rsidR="003453B5" w:rsidRPr="0099170D" w:rsidRDefault="003453B5" w:rsidP="00E37586">
            <w:pPr>
              <w:spacing w:line="360" w:lineRule="auto"/>
              <w:ind w:left="-107" w:right="-6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f interest</w:t>
            </w:r>
          </w:p>
        </w:tc>
        <w:tc>
          <w:tcPr>
            <w:tcW w:w="1122" w:type="dxa"/>
            <w:vMerge w:val="restart"/>
            <w:tcBorders>
              <w:top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ind w:left="-107" w:right="-11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thical approval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ind w:left="-187" w:right="-7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10" w:type="dxa"/>
            <w:gridSpan w:val="2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wns and Black checklist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85" w:type="dxa"/>
            <w:vMerge w:val="restar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ind w:left="-113" w:right="-79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ADE</w:t>
            </w:r>
          </w:p>
        </w:tc>
      </w:tr>
      <w:tr w:rsidR="003453B5" w:rsidRPr="0099170D" w:rsidTr="00E37586">
        <w:trPr>
          <w:trHeight w:val="404"/>
        </w:trPr>
        <w:tc>
          <w:tcPr>
            <w:tcW w:w="1972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453B5" w:rsidRPr="0099170D" w:rsidRDefault="003453B5" w:rsidP="00E37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97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453B5" w:rsidRPr="0099170D" w:rsidRDefault="003453B5" w:rsidP="00E37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2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3453B5" w:rsidRPr="0099170D" w:rsidRDefault="003453B5" w:rsidP="00E37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ind w:left="-187" w:right="-7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ind w:left="-152" w:right="-9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vMerge/>
            <w:tcBorders>
              <w:bottom w:val="single" w:sz="4" w:space="0" w:color="auto"/>
            </w:tcBorders>
            <w:vAlign w:val="center"/>
          </w:tcPr>
          <w:p w:rsidR="003453B5" w:rsidRPr="0099170D" w:rsidRDefault="003453B5" w:rsidP="00E37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53B5" w:rsidRPr="0099170D" w:rsidTr="00E37586">
        <w:trPr>
          <w:trHeight w:val="391"/>
        </w:trPr>
        <w:tc>
          <w:tcPr>
            <w:tcW w:w="1972" w:type="dxa"/>
            <w:tcBorders>
              <w:top w:val="single" w:sz="4" w:space="0" w:color="auto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Study A (year)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ind w:left="-107" w:right="-6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ind w:right="-1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0" w:type="dxa"/>
            <w:vAlign w:val="center"/>
          </w:tcPr>
          <w:p w:rsidR="003453B5" w:rsidRPr="0099170D" w:rsidRDefault="003453B5" w:rsidP="00E37586">
            <w:pPr>
              <w:spacing w:line="360" w:lineRule="auto"/>
              <w:ind w:left="-187" w:right="-7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5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3" w:type="dxa"/>
            <w:vAlign w:val="center"/>
          </w:tcPr>
          <w:p w:rsidR="003453B5" w:rsidRPr="0099170D" w:rsidRDefault="003453B5" w:rsidP="00E37586">
            <w:pPr>
              <w:spacing w:line="360" w:lineRule="auto"/>
              <w:ind w:left="-152" w:right="-10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284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ind w:left="-113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114300" distR="114300" wp14:anchorId="66A32AFE" wp14:editId="1CB53987">
                  <wp:extent cx="514780" cy="134620"/>
                  <wp:effectExtent l="0" t="0" r="0" b="0"/>
                  <wp:docPr id="14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3993" cy="13702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53B5" w:rsidRPr="0099170D" w:rsidTr="00E37586">
        <w:trPr>
          <w:trHeight w:val="391"/>
        </w:trPr>
        <w:tc>
          <w:tcPr>
            <w:tcW w:w="1972" w:type="dxa"/>
            <w:vAlign w:val="center"/>
          </w:tcPr>
          <w:p w:rsidR="003453B5" w:rsidRPr="0099170D" w:rsidRDefault="003453B5" w:rsidP="00E3758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Study B (year)</w:t>
            </w:r>
          </w:p>
        </w:tc>
        <w:tc>
          <w:tcPr>
            <w:tcW w:w="1397" w:type="dxa"/>
            <w:vAlign w:val="center"/>
          </w:tcPr>
          <w:p w:rsidR="003453B5" w:rsidRPr="0099170D" w:rsidRDefault="003453B5" w:rsidP="00E37586">
            <w:pPr>
              <w:spacing w:line="360" w:lineRule="auto"/>
              <w:ind w:left="-107" w:right="-6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Align w:val="center"/>
          </w:tcPr>
          <w:p w:rsidR="003453B5" w:rsidRPr="0099170D" w:rsidRDefault="003453B5" w:rsidP="00E37586">
            <w:pPr>
              <w:spacing w:line="360" w:lineRule="auto"/>
              <w:ind w:right="-1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 w:rsidR="003453B5" w:rsidRPr="0099170D" w:rsidRDefault="003453B5" w:rsidP="00E37586">
            <w:pPr>
              <w:spacing w:line="360" w:lineRule="auto"/>
              <w:ind w:left="-187" w:right="-7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vAlign w:val="center"/>
          </w:tcPr>
          <w:p w:rsidR="003453B5" w:rsidRPr="0099170D" w:rsidRDefault="003453B5" w:rsidP="00E37586">
            <w:pPr>
              <w:spacing w:line="360" w:lineRule="auto"/>
              <w:ind w:left="-152" w:right="-10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:rsidR="003453B5" w:rsidRPr="0099170D" w:rsidRDefault="003453B5" w:rsidP="00E37586">
            <w:pPr>
              <w:spacing w:line="360" w:lineRule="auto"/>
              <w:ind w:left="-113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114300" distR="114300" wp14:anchorId="6F6CAF0E" wp14:editId="3784A313">
                  <wp:extent cx="516890" cy="111125"/>
                  <wp:effectExtent l="0" t="0" r="0" b="0"/>
                  <wp:docPr id="16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6890" cy="11112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53B5" w:rsidRPr="0099170D" w:rsidTr="00E37586">
        <w:trPr>
          <w:trHeight w:val="391"/>
        </w:trPr>
        <w:tc>
          <w:tcPr>
            <w:tcW w:w="1972" w:type="dxa"/>
            <w:vAlign w:val="center"/>
          </w:tcPr>
          <w:p w:rsidR="003453B5" w:rsidRPr="0099170D" w:rsidRDefault="003453B5" w:rsidP="00E3758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Study C (year)</w:t>
            </w:r>
          </w:p>
        </w:tc>
        <w:tc>
          <w:tcPr>
            <w:tcW w:w="1397" w:type="dxa"/>
            <w:vAlign w:val="center"/>
          </w:tcPr>
          <w:p w:rsidR="003453B5" w:rsidRPr="0099170D" w:rsidRDefault="003453B5" w:rsidP="00E37586">
            <w:pPr>
              <w:spacing w:line="360" w:lineRule="auto"/>
              <w:ind w:left="-107" w:right="-6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Align w:val="center"/>
          </w:tcPr>
          <w:p w:rsidR="003453B5" w:rsidRPr="0099170D" w:rsidRDefault="003453B5" w:rsidP="00E37586">
            <w:pPr>
              <w:spacing w:line="360" w:lineRule="auto"/>
              <w:ind w:right="-1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vAlign w:val="center"/>
          </w:tcPr>
          <w:p w:rsidR="003453B5" w:rsidRPr="0099170D" w:rsidRDefault="003453B5" w:rsidP="00E37586">
            <w:pPr>
              <w:spacing w:line="360" w:lineRule="auto"/>
              <w:ind w:left="-187" w:right="-7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vAlign w:val="center"/>
          </w:tcPr>
          <w:p w:rsidR="003453B5" w:rsidRPr="0099170D" w:rsidRDefault="003453B5" w:rsidP="00E37586">
            <w:pPr>
              <w:spacing w:line="360" w:lineRule="auto"/>
              <w:ind w:left="-152" w:right="-10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vAlign w:val="center"/>
          </w:tcPr>
          <w:p w:rsidR="003453B5" w:rsidRPr="0099170D" w:rsidRDefault="003453B5" w:rsidP="00E37586">
            <w:pPr>
              <w:spacing w:line="360" w:lineRule="auto"/>
              <w:ind w:left="-113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114300" distR="114300" wp14:anchorId="7670D475" wp14:editId="6193946C">
                  <wp:extent cx="516890" cy="119379"/>
                  <wp:effectExtent l="0" t="0" r="0" b="0"/>
                  <wp:docPr id="15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6890" cy="11937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53B5" w:rsidRPr="0099170D" w:rsidTr="00E37586">
        <w:trPr>
          <w:trHeight w:val="391"/>
        </w:trPr>
        <w:tc>
          <w:tcPr>
            <w:tcW w:w="1972" w:type="dxa"/>
            <w:tcBorders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sz w:val="20"/>
                <w:szCs w:val="20"/>
              </w:rPr>
              <w:t>Study D (year)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ind w:left="-107" w:right="-6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ind w:right="-1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ind w:left="-187" w:right="-7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tcBorders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tcBorders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tcBorders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tcBorders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tcBorders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tcBorders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tcBorders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tcBorders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tcBorders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tcBorders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tcBorders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tcBorders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tcBorders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tcBorders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tcBorders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tcBorders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tcBorders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tcBorders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" w:type="dxa"/>
            <w:tcBorders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ind w:left="-152" w:right="-10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 w:rsidR="003453B5" w:rsidRPr="0099170D" w:rsidRDefault="003453B5" w:rsidP="00E37586">
            <w:pPr>
              <w:spacing w:line="360" w:lineRule="auto"/>
              <w:ind w:left="-113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170D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drawing>
                <wp:inline distT="0" distB="0" distL="114300" distR="114300" wp14:anchorId="75B1E01A" wp14:editId="43EF42BA">
                  <wp:extent cx="516890" cy="119379"/>
                  <wp:effectExtent l="0" t="0" r="0" b="0"/>
                  <wp:docPr id="17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6890" cy="11937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453B5" w:rsidRPr="0099170D" w:rsidRDefault="003453B5" w:rsidP="003453B5">
      <w:pPr>
        <w:spacing w:after="0"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:rsidR="003453B5" w:rsidRPr="0099170D" w:rsidRDefault="003453B5" w:rsidP="003453B5">
      <w:pPr>
        <w:spacing w:after="0" w:line="48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99170D">
        <w:rPr>
          <w:rFonts w:ascii="Times New Roman" w:eastAsia="Times New Roman" w:hAnsi="Times New Roman" w:cs="Times New Roman"/>
          <w:sz w:val="18"/>
          <w:szCs w:val="18"/>
        </w:rPr>
        <w:t>Downs and Black checklist: A, objective clearly stated; B), main outcomes clearly described; C) patient characteristics clearly defined; D), distribution of principal confounders clearly described; E) main findings clearly defined; F) random variability in estimates provided; G) lost to follow-up described; H) probability values reported; I) sample target representative of population; J) sample recruitment representative of population; K) blind those measuring the main outcomes; L) study based on “data dredging,” if applied; M) analyses adjust for different lengths of follow-up; N) statistical tests used appropriately; O) primary outcomes valid/reliable; P) sample recruited from the same population; Q) adequate adjustment for confounding; R) losses of sample to follow-up taken into account; and S) sufficient power to detect a clinically important effect.</w:t>
      </w:r>
    </w:p>
    <w:p w:rsidR="003453B5" w:rsidRPr="0099170D" w:rsidRDefault="003453B5" w:rsidP="003453B5">
      <w:pPr>
        <w:spacing w:after="0" w:line="48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99170D">
        <w:rPr>
          <w:rFonts w:ascii="Times New Roman" w:eastAsia="Times New Roman" w:hAnsi="Times New Roman" w:cs="Times New Roman"/>
          <w:sz w:val="18"/>
          <w:szCs w:val="18"/>
        </w:rPr>
        <w:t>GRADE: Grading of Recommendations, Assessment, Development and Evaluations. One filled circle: very low quality; two filled circles: low quality; three filled circles: moderate quality; four filled circles: high quality.</w:t>
      </w:r>
    </w:p>
    <w:p w:rsidR="008D7B28" w:rsidRDefault="003453B5" w:rsidP="003453B5">
      <w:pPr>
        <w:spacing w:after="0" w:line="480" w:lineRule="auto"/>
        <w:jc w:val="both"/>
      </w:pPr>
      <w:r w:rsidRPr="0099170D">
        <w:rPr>
          <w:rFonts w:ascii="Times New Roman" w:eastAsia="Times New Roman" w:hAnsi="Times New Roman" w:cs="Times New Roman"/>
          <w:sz w:val="18"/>
          <w:szCs w:val="18"/>
        </w:rPr>
        <w:t>* Not mentioned.</w:t>
      </w:r>
      <w:bookmarkStart w:id="0" w:name="_2et92p0" w:colFirst="0" w:colLast="0"/>
      <w:bookmarkStart w:id="1" w:name="_hswsbeqmynxu" w:colFirst="0" w:colLast="0"/>
      <w:bookmarkStart w:id="2" w:name="_GoBack"/>
      <w:bookmarkEnd w:id="0"/>
      <w:bookmarkEnd w:id="1"/>
      <w:bookmarkEnd w:id="2"/>
    </w:p>
    <w:sectPr w:rsidR="008D7B28" w:rsidSect="003453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3B5"/>
    <w:rsid w:val="000602D9"/>
    <w:rsid w:val="003453B5"/>
    <w:rsid w:val="008D7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53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3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53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3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4</Words>
  <Characters>1284</Characters>
  <Application>Microsoft Office Word</Application>
  <DocSecurity>0</DocSecurity>
  <Lines>107</Lines>
  <Paragraphs>68</Paragraphs>
  <ScaleCrop>false</ScaleCrop>
  <Company/>
  <LinksUpToDate>false</LinksUpToDate>
  <CharactersWithSpaces>1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9-03T15:54:00Z</dcterms:created>
  <dcterms:modified xsi:type="dcterms:W3CDTF">2020-09-03T15:56:00Z</dcterms:modified>
</cp:coreProperties>
</file>